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BB3" w:rsidRDefault="003F38F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F38F2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3A2156">
        <w:rPr>
          <w:rFonts w:ascii="Times New Roman" w:hAnsi="Times New Roman" w:cs="Times New Roman"/>
          <w:b/>
          <w:bCs/>
          <w:sz w:val="20"/>
          <w:szCs w:val="20"/>
        </w:rPr>
        <w:t xml:space="preserve">. The primer sequences </w:t>
      </w:r>
      <w:r w:rsidR="003A2156">
        <w:rPr>
          <w:rFonts w:ascii="Times New Roman" w:hAnsi="Times New Roman" w:cs="Times New Roman" w:hint="eastAsia"/>
          <w:b/>
          <w:bCs/>
          <w:sz w:val="20"/>
          <w:szCs w:val="20"/>
        </w:rPr>
        <w:t>for</w:t>
      </w:r>
      <w:r w:rsidR="003A2156">
        <w:rPr>
          <w:rFonts w:ascii="Times New Roman" w:hAnsi="Times New Roman" w:cs="Times New Roman"/>
          <w:b/>
          <w:bCs/>
          <w:sz w:val="20"/>
          <w:szCs w:val="20"/>
        </w:rPr>
        <w:t xml:space="preserve"> RT-</w:t>
      </w:r>
      <w:proofErr w:type="spellStart"/>
      <w:r w:rsidR="003A2156">
        <w:rPr>
          <w:rFonts w:ascii="Times New Roman" w:hAnsi="Times New Roman" w:cs="Times New Roman"/>
          <w:b/>
          <w:bCs/>
          <w:sz w:val="20"/>
          <w:szCs w:val="20"/>
        </w:rPr>
        <w:t>qPCR</w:t>
      </w:r>
      <w:proofErr w:type="spellEnd"/>
      <w:r w:rsidR="003A2156">
        <w:rPr>
          <w:rFonts w:ascii="Times New Roman" w:hAnsi="Times New Roman" w:cs="Times New Roman"/>
          <w:b/>
          <w:bCs/>
          <w:sz w:val="20"/>
          <w:szCs w:val="20"/>
        </w:rPr>
        <w:t xml:space="preserve"> and vector sequences in the study</w:t>
      </w:r>
    </w:p>
    <w:tbl>
      <w:tblPr>
        <w:tblW w:w="4523" w:type="pct"/>
        <w:jc w:val="center"/>
        <w:tblLayout w:type="fixed"/>
        <w:tblLook w:val="04A0"/>
      </w:tblPr>
      <w:tblGrid>
        <w:gridCol w:w="1892"/>
        <w:gridCol w:w="1719"/>
        <w:gridCol w:w="4098"/>
      </w:tblGrid>
      <w:tr w:rsidR="003A0BB3">
        <w:trPr>
          <w:trHeight w:val="270"/>
          <w:jc w:val="center"/>
        </w:trPr>
        <w:tc>
          <w:tcPr>
            <w:tcW w:w="1227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3A0BB3" w:rsidRPr="001641A2" w:rsidRDefault="003A2156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641A2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1115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3A0BB3" w:rsidRPr="001641A2" w:rsidRDefault="003A215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641A2">
              <w:rPr>
                <w:rFonts w:ascii="Times New Roman" w:hAnsi="Times New Roman" w:cs="Times New Roman"/>
                <w:bCs/>
                <w:sz w:val="18"/>
                <w:szCs w:val="18"/>
              </w:rPr>
              <w:t>Primer</w:t>
            </w:r>
          </w:p>
        </w:tc>
        <w:tc>
          <w:tcPr>
            <w:tcW w:w="2659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3A0BB3" w:rsidRPr="001641A2" w:rsidRDefault="003A2156" w:rsidP="001641A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641A2">
              <w:rPr>
                <w:rFonts w:ascii="Times New Roman" w:hAnsi="Times New Roman" w:cs="Times New Roman"/>
                <w:bCs/>
                <w:sz w:val="18"/>
                <w:szCs w:val="24"/>
              </w:rPr>
              <w:t>Sequence (</w:t>
            </w:r>
            <w:r w:rsidRPr="001641A2">
              <w:rPr>
                <w:rFonts w:ascii="Times New Roman" w:hAnsi="Times New Roman" w:cs="Times New Roman"/>
                <w:sz w:val="18"/>
                <w:szCs w:val="21"/>
              </w:rPr>
              <w:t>5'</w:t>
            </w:r>
            <w:r w:rsidR="001641A2" w:rsidRPr="00312DA7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 w:rsidRPr="001641A2">
              <w:rPr>
                <w:rFonts w:ascii="Times New Roman" w:hAnsi="Times New Roman" w:cs="Times New Roman"/>
                <w:sz w:val="18"/>
                <w:szCs w:val="21"/>
              </w:rPr>
              <w:t>3'</w:t>
            </w:r>
            <w:r w:rsidRPr="001641A2">
              <w:rPr>
                <w:rFonts w:ascii="Times New Roman" w:hAnsi="Times New Roman" w:cs="Times New Roman"/>
                <w:bCs/>
                <w:sz w:val="18"/>
                <w:szCs w:val="24"/>
              </w:rPr>
              <w:t>)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R-1202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CGTATCCAGTGCGTGTCGTGGAG</w:t>
            </w:r>
          </w:p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ATTGCACTGGATACGACCTCCCC</w:t>
            </w:r>
          </w:p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GTGCCAGCTGCAGTG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 CAGTGCGTGTCGTGG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P4K3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GGCACTTACCAAAAATCCG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AGACCGTGTCAAATGTTGT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FN2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TTGTAGGAAAAGACCGGG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TCACCATCGACGTATAGAC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D5B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TAGGCGGTAATCCTGGG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ATGCGTTTGGTTCCAGATA</w:t>
            </w:r>
          </w:p>
        </w:tc>
      </w:tr>
      <w:tr w:rsidR="003A0BB3">
        <w:trPr>
          <w:trHeight w:val="449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MGCL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CTGCCATGACACCTATG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CCTCTAGCATGTAGACC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NLL2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CTACCTGGCATTGTATCG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TGACTTGAAGAGGAGG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CGCTTCGGCAGCAC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CGCTTCACGAATTTGCGT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CCTCAAGATCATCAGC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ATGAGTCCTTCCACGAT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mgcl</w:t>
            </w:r>
            <w:bookmarkEnd w:id="0"/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rat)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AAGTTGCTGAGGTCGCC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AACGCTCACTCCCATCTG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rat)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CCGTGTTCCTACCCC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CTGCTTCACCACCTTCT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mics NC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UCUCCGAACGUGUCACGUTT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GUGACACGUUCGGAGAATT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R-1202 mimics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156">
              <w:rPr>
                <w:rFonts w:ascii="Times New Roman" w:hAnsi="Times New Roman" w:cs="Times New Roman"/>
                <w:sz w:val="18"/>
                <w:szCs w:val="18"/>
              </w:rPr>
              <w:t>GUGCCAGCUGCAGUGGGGGAG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156">
              <w:rPr>
                <w:rFonts w:ascii="Times New Roman" w:hAnsi="Times New Roman" w:cs="Times New Roman" w:hint="eastAsia"/>
                <w:sz w:val="18"/>
                <w:szCs w:val="18"/>
              </w:rPr>
              <w:t>CCCCCACUGCAGCUGGCACUU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hibitor NC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156">
              <w:rPr>
                <w:rFonts w:ascii="Times New Roman" w:hAnsi="Times New Roman" w:cs="Times New Roman" w:hint="eastAsia"/>
                <w:sz w:val="18"/>
                <w:szCs w:val="18"/>
              </w:rPr>
              <w:t>CAGUACUUUUGUGUAGUACAA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R-1202 inhibitor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156">
              <w:rPr>
                <w:rFonts w:ascii="Times New Roman" w:hAnsi="Times New Roman" w:cs="Times New Roman" w:hint="eastAsia"/>
                <w:sz w:val="18"/>
                <w:szCs w:val="18"/>
              </w:rPr>
              <w:t>CUCCCCCACUGCAGCUGGCAC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C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 w:val="restart"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GCL overexpression (pcDNA3.1 vector)</w:t>
            </w:r>
          </w:p>
        </w:tc>
        <w:tc>
          <w:tcPr>
            <w:tcW w:w="1115" w:type="pct"/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659" w:type="pct"/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156">
              <w:rPr>
                <w:rFonts w:ascii="Times New Roman" w:hAnsi="Times New Roman" w:cs="Times New Roman"/>
                <w:sz w:val="18"/>
                <w:szCs w:val="18"/>
              </w:rPr>
              <w:t>CTAGCGTTTAAACTTAAGCTTATGGCAGCAATGAGGAAGGC</w:t>
            </w:r>
          </w:p>
        </w:tc>
      </w:tr>
      <w:tr w:rsidR="003A0BB3">
        <w:trPr>
          <w:trHeight w:val="285"/>
          <w:jc w:val="center"/>
        </w:trPr>
        <w:tc>
          <w:tcPr>
            <w:tcW w:w="1227" w:type="pct"/>
            <w:vMerge/>
            <w:tcBorders>
              <w:bottom w:val="single" w:sz="12" w:space="0" w:color="auto"/>
            </w:tcBorders>
            <w:vAlign w:val="center"/>
          </w:tcPr>
          <w:p w:rsidR="003A0BB3" w:rsidRDefault="003A0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pct"/>
            <w:tcBorders>
              <w:bottom w:val="single" w:sz="12" w:space="0" w:color="auto"/>
            </w:tcBorders>
            <w:noWrap/>
            <w:vAlign w:val="center"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2659" w:type="pct"/>
            <w:tcBorders>
              <w:bottom w:val="single" w:sz="12" w:space="0" w:color="auto"/>
            </w:tcBorders>
            <w:noWrap/>
          </w:tcPr>
          <w:p w:rsidR="003A0BB3" w:rsidRDefault="003A2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156">
              <w:rPr>
                <w:rFonts w:ascii="Times New Roman" w:hAnsi="Times New Roman" w:cs="Times New Roman"/>
                <w:sz w:val="18"/>
                <w:szCs w:val="18"/>
              </w:rPr>
              <w:t>TGCTGGATATCTGCAGAATTCTCAGAGTTTACAGGTAGCCTGAGC</w:t>
            </w:r>
          </w:p>
        </w:tc>
      </w:tr>
    </w:tbl>
    <w:p w:rsidR="003A0BB3" w:rsidRDefault="003A0BB3">
      <w:pPr>
        <w:rPr>
          <w:rFonts w:ascii="Times New Roman" w:eastAsia="宋体" w:hAnsi="Times New Roman" w:cs="Times New Roman"/>
          <w:b/>
          <w:sz w:val="18"/>
          <w:szCs w:val="18"/>
        </w:rPr>
      </w:pPr>
    </w:p>
    <w:sectPr w:rsidR="003A0BB3" w:rsidSect="00E15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ACA" w:rsidRDefault="005C1ACA" w:rsidP="00192C87">
      <w:r>
        <w:separator/>
      </w:r>
    </w:p>
  </w:endnote>
  <w:endnote w:type="continuationSeparator" w:id="0">
    <w:p w:rsidR="005C1ACA" w:rsidRDefault="005C1ACA" w:rsidP="00192C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ACA" w:rsidRDefault="005C1ACA" w:rsidP="00192C87">
      <w:r>
        <w:separator/>
      </w:r>
    </w:p>
  </w:footnote>
  <w:footnote w:type="continuationSeparator" w:id="0">
    <w:p w:rsidR="005C1ACA" w:rsidRDefault="005C1ACA" w:rsidP="00192C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jA1tbAwMDY2s7Q0sTBS0lEKTi0uzszPAykwqQUAQz1RDSwAAAA="/>
    <w:docVar w:name="commondata" w:val="eyJoZGlkIjoiZmYxOTIwNDI4NDYxODUxNTY5MmM4ZDY4MGNlMzA5N2YifQ=="/>
  </w:docVars>
  <w:rsids>
    <w:rsidRoot w:val="005A2401"/>
    <w:rsid w:val="00051090"/>
    <w:rsid w:val="000B7751"/>
    <w:rsid w:val="000E25D6"/>
    <w:rsid w:val="00145FEB"/>
    <w:rsid w:val="0015262C"/>
    <w:rsid w:val="001641A2"/>
    <w:rsid w:val="001851B6"/>
    <w:rsid w:val="00192C87"/>
    <w:rsid w:val="001A683A"/>
    <w:rsid w:val="001D0356"/>
    <w:rsid w:val="001D65F4"/>
    <w:rsid w:val="002E1A0D"/>
    <w:rsid w:val="002E3069"/>
    <w:rsid w:val="002E4FDD"/>
    <w:rsid w:val="002F79C9"/>
    <w:rsid w:val="003053CD"/>
    <w:rsid w:val="003066C0"/>
    <w:rsid w:val="00312DA7"/>
    <w:rsid w:val="00323AEF"/>
    <w:rsid w:val="003653B4"/>
    <w:rsid w:val="003A0BB3"/>
    <w:rsid w:val="003A2156"/>
    <w:rsid w:val="003B31B0"/>
    <w:rsid w:val="003E154D"/>
    <w:rsid w:val="003F38F2"/>
    <w:rsid w:val="00401029"/>
    <w:rsid w:val="004360B9"/>
    <w:rsid w:val="004537E9"/>
    <w:rsid w:val="00476D01"/>
    <w:rsid w:val="0049228A"/>
    <w:rsid w:val="004D17C0"/>
    <w:rsid w:val="004D2B2E"/>
    <w:rsid w:val="004E30D0"/>
    <w:rsid w:val="004F6CAC"/>
    <w:rsid w:val="00535162"/>
    <w:rsid w:val="005A2401"/>
    <w:rsid w:val="005C1ACA"/>
    <w:rsid w:val="005D22CE"/>
    <w:rsid w:val="006640F8"/>
    <w:rsid w:val="00664441"/>
    <w:rsid w:val="006D45E6"/>
    <w:rsid w:val="006E4E4C"/>
    <w:rsid w:val="0070062B"/>
    <w:rsid w:val="00712734"/>
    <w:rsid w:val="0071360D"/>
    <w:rsid w:val="007366D5"/>
    <w:rsid w:val="00756EEC"/>
    <w:rsid w:val="007B1C38"/>
    <w:rsid w:val="007F0B4E"/>
    <w:rsid w:val="00800DE5"/>
    <w:rsid w:val="008017B3"/>
    <w:rsid w:val="00810292"/>
    <w:rsid w:val="00877E0D"/>
    <w:rsid w:val="008B6445"/>
    <w:rsid w:val="008F1D93"/>
    <w:rsid w:val="00930058"/>
    <w:rsid w:val="009653ED"/>
    <w:rsid w:val="00990EB4"/>
    <w:rsid w:val="009B3414"/>
    <w:rsid w:val="009B6CA5"/>
    <w:rsid w:val="009B73ED"/>
    <w:rsid w:val="009C792B"/>
    <w:rsid w:val="00A63551"/>
    <w:rsid w:val="00A665C3"/>
    <w:rsid w:val="00A91300"/>
    <w:rsid w:val="00AB2098"/>
    <w:rsid w:val="00AC32BE"/>
    <w:rsid w:val="00B57373"/>
    <w:rsid w:val="00B70A5D"/>
    <w:rsid w:val="00BC4510"/>
    <w:rsid w:val="00BC681D"/>
    <w:rsid w:val="00BD1B93"/>
    <w:rsid w:val="00C04021"/>
    <w:rsid w:val="00C06389"/>
    <w:rsid w:val="00C3415A"/>
    <w:rsid w:val="00C41EE8"/>
    <w:rsid w:val="00C537F6"/>
    <w:rsid w:val="00C73594"/>
    <w:rsid w:val="00C93776"/>
    <w:rsid w:val="00D035B2"/>
    <w:rsid w:val="00D234CA"/>
    <w:rsid w:val="00D8354D"/>
    <w:rsid w:val="00D83D37"/>
    <w:rsid w:val="00D84A4E"/>
    <w:rsid w:val="00DF253D"/>
    <w:rsid w:val="00E15104"/>
    <w:rsid w:val="00E15FBC"/>
    <w:rsid w:val="00E24C9C"/>
    <w:rsid w:val="00EE6E55"/>
    <w:rsid w:val="00F16702"/>
    <w:rsid w:val="00F400EE"/>
    <w:rsid w:val="00F71457"/>
    <w:rsid w:val="00FC65BC"/>
    <w:rsid w:val="01524A6A"/>
    <w:rsid w:val="090E54F2"/>
    <w:rsid w:val="0B3C7DED"/>
    <w:rsid w:val="12561FBF"/>
    <w:rsid w:val="15A755CE"/>
    <w:rsid w:val="186C142F"/>
    <w:rsid w:val="1D9C425C"/>
    <w:rsid w:val="237D1AB1"/>
    <w:rsid w:val="25353B37"/>
    <w:rsid w:val="2FCE7AB3"/>
    <w:rsid w:val="317737E5"/>
    <w:rsid w:val="32263D02"/>
    <w:rsid w:val="349A42AC"/>
    <w:rsid w:val="39C07D80"/>
    <w:rsid w:val="408F5013"/>
    <w:rsid w:val="45976DA0"/>
    <w:rsid w:val="56E31DAF"/>
    <w:rsid w:val="639C3F6F"/>
    <w:rsid w:val="693D4377"/>
    <w:rsid w:val="6E944E71"/>
    <w:rsid w:val="70682730"/>
    <w:rsid w:val="73FF36D2"/>
    <w:rsid w:val="743553EC"/>
    <w:rsid w:val="786E7E0C"/>
    <w:rsid w:val="7C104D16"/>
    <w:rsid w:val="7D344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E1510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semiHidden/>
    <w:unhideWhenUsed/>
    <w:qFormat/>
    <w:rsid w:val="00E15104"/>
    <w:pPr>
      <w:jc w:val="left"/>
    </w:pPr>
  </w:style>
  <w:style w:type="paragraph" w:styleId="a4">
    <w:name w:val="Balloon Text"/>
    <w:basedOn w:val="a"/>
    <w:link w:val="Char0"/>
    <w:autoRedefine/>
    <w:uiPriority w:val="99"/>
    <w:semiHidden/>
    <w:unhideWhenUsed/>
    <w:qFormat/>
    <w:rsid w:val="00E15104"/>
    <w:rPr>
      <w:sz w:val="18"/>
      <w:szCs w:val="18"/>
    </w:rPr>
  </w:style>
  <w:style w:type="paragraph" w:styleId="a5">
    <w:name w:val="footer"/>
    <w:basedOn w:val="a"/>
    <w:link w:val="Char1"/>
    <w:autoRedefine/>
    <w:uiPriority w:val="99"/>
    <w:unhideWhenUsed/>
    <w:qFormat/>
    <w:rsid w:val="00E15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autoRedefine/>
    <w:uiPriority w:val="99"/>
    <w:unhideWhenUsed/>
    <w:qFormat/>
    <w:rsid w:val="00E15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uiPriority w:val="99"/>
    <w:semiHidden/>
    <w:unhideWhenUsed/>
    <w:qFormat/>
    <w:rsid w:val="00E151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7">
    <w:name w:val="annotation subject"/>
    <w:basedOn w:val="a3"/>
    <w:next w:val="a3"/>
    <w:link w:val="Char3"/>
    <w:autoRedefine/>
    <w:uiPriority w:val="99"/>
    <w:semiHidden/>
    <w:unhideWhenUsed/>
    <w:qFormat/>
    <w:rsid w:val="00E15104"/>
    <w:rPr>
      <w:b/>
      <w:bCs/>
    </w:rPr>
  </w:style>
  <w:style w:type="table" w:styleId="a8">
    <w:name w:val="Table Grid"/>
    <w:basedOn w:val="a1"/>
    <w:autoRedefine/>
    <w:uiPriority w:val="39"/>
    <w:qFormat/>
    <w:rsid w:val="00E151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autoRedefine/>
    <w:uiPriority w:val="99"/>
    <w:semiHidden/>
    <w:unhideWhenUsed/>
    <w:qFormat/>
    <w:rsid w:val="00E15104"/>
    <w:rPr>
      <w:sz w:val="21"/>
      <w:szCs w:val="21"/>
    </w:rPr>
  </w:style>
  <w:style w:type="character" w:customStyle="1" w:styleId="Char2">
    <w:name w:val="页眉 Char"/>
    <w:basedOn w:val="a0"/>
    <w:link w:val="a6"/>
    <w:autoRedefine/>
    <w:uiPriority w:val="99"/>
    <w:qFormat/>
    <w:rsid w:val="00E1510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E1510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autoRedefine/>
    <w:uiPriority w:val="99"/>
    <w:semiHidden/>
    <w:qFormat/>
    <w:rsid w:val="00E1510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autoRedefine/>
    <w:uiPriority w:val="99"/>
    <w:semiHidden/>
    <w:qFormat/>
    <w:rsid w:val="00E15104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7"/>
    <w:autoRedefine/>
    <w:uiPriority w:val="99"/>
    <w:semiHidden/>
    <w:rsid w:val="00E15104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user</cp:lastModifiedBy>
  <cp:revision>21</cp:revision>
  <dcterms:created xsi:type="dcterms:W3CDTF">2021-10-29T06:50:00Z</dcterms:created>
  <dcterms:modified xsi:type="dcterms:W3CDTF">2024-03-22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242BCDDA54142DD8C85BFE88C7DF937</vt:lpwstr>
  </property>
</Properties>
</file>